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. Statistical analyses of ooycst, ookinete, or sporozoite loads in WT, Cp, Vg, and Hyb mosquito</w:t>
      </w:r>
      <w:r>
        <w:rPr/>
        <w:t xml:space="preserve"> midguts, midgut lumens, or salivary glands, respectively.</w:t>
      </w:r>
    </w:p>
    <w:tbl>
      <w:tblPr>
        <w:tblW w:w="939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520"/>
        <w:gridCol w:w="1360"/>
        <w:gridCol w:w="1400"/>
        <w:gridCol w:w="1340"/>
        <w:gridCol w:w="1520"/>
      </w:tblGrid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1D (Pf oocysts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340" w:type="dxa"/>
            <w:tcBorders>
              <w:top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48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20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2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2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anc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4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i-square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7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decreased oocysts#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1%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9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  (**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  (**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 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1E (Pf oocysts)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10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5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6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i-square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hibition ( to mean)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40%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40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00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  (**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15 (ns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 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5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76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1F (Pf ookinetes)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-344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-250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-37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216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hibition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2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 (**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 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t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1G (Pf sporozoites)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-, 1650-38925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720-11525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780-1012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50-8475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3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i-squr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6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hibition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5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 (**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 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6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9 (**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S4 (Pb oocysts)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3-156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86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4-8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3-132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6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4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i-squar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06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hibition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3 (*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2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61  (ns)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/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7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79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sGFP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sTEP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sAPL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sLRRD7</w:t>
            </w:r>
          </w:p>
        </w:tc>
        <w:tc>
          <w:tcPr>
            <w:tcW w:w="1520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sPGRP-LC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7-1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7-1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0-1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6-111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80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6%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1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3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creased oocysts load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9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4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2 (**)</w:t>
            </w:r>
          </w:p>
        </w:tc>
      </w:tr>
      <w:tr>
        <w:trPr>
          <w:trHeight w:val="28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3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4-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4-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85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69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6%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0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2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9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creased oocysts load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.7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.0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7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3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4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 (***)</w:t>
            </w:r>
          </w:p>
        </w:tc>
      </w:tr>
      <w:tr>
        <w:trPr>
          <w:trHeight w:val="28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45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-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82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72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3%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6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creased oocysts load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.5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.1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4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 (***)</w:t>
            </w:r>
          </w:p>
        </w:tc>
      </w:tr>
      <w:tr>
        <w:trPr>
          <w:trHeight w:val="28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22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4-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3-43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28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4%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0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2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creased oocysts load</w:t>
            </w:r>
          </w:p>
        </w:tc>
        <w:tc>
          <w:tcPr>
            <w:tcW w:w="152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.7%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.7%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ruskal-Walli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4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 (***)</w:t>
            </w:r>
          </w:p>
        </w:tc>
      </w:tr>
      <w:tr>
        <w:trPr>
          <w:trHeight w:val="285" w:hRule="atLeast"/>
        </w:trPr>
        <w:tc>
          <w:tcPr>
            <w:tcW w:w="3775" w:type="dxa"/>
            <w:gridSpan w:val="2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n's Multiple Comparison Summar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40" w:type="dxa"/>
            <w:tcBorders/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96</w:t>
            </w:r>
          </w:p>
        </w:tc>
      </w:tr>
      <w:tr>
        <w:trPr>
          <w:trHeight w:val="285" w:hRule="atLeast"/>
        </w:trPr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3C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ptic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eptic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2-9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14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 1-37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hibition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3E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g</w:t>
            </w:r>
          </w:p>
        </w:tc>
        <w:tc>
          <w:tcPr>
            <w:tcW w:w="1340" w:type="dxa"/>
            <w:tcBorders>
              <w:top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b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-162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-129</w:t>
            </w:r>
          </w:p>
        </w:tc>
        <w:tc>
          <w:tcPr>
            <w:tcW w:w="14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-12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-167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left w:val="single" w:sz="4" w:space="0" w:color="000000"/>
              <w:bottom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9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63</w:t>
            </w:r>
          </w:p>
        </w:tc>
        <w:tc>
          <w:tcPr>
            <w:tcW w:w="1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23:08:00Z</dcterms:created>
  <dc:creator> </dc:creator>
  <dc:description/>
  <cp:keywords/>
  <dc:language>en-US</dc:language>
  <cp:lastModifiedBy> </cp:lastModifiedBy>
  <dcterms:modified xsi:type="dcterms:W3CDTF">2011-11-14T23:08:00Z</dcterms:modified>
  <cp:revision>2</cp:revision>
  <dc:subject/>
  <dc:title/>
</cp:coreProperties>
</file>